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176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6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</w:tblGrid>
      <w:tr>
        <w:trPr>
          <w:trHeight w:val="300" w:hRule="atLeast"/>
        </w:trPr>
        <w:tc>
          <w:tcPr>
            <w:tcW w:w="14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ppendix Table S1.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Matrix of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 values of pairwise genetic comparisons between all population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  <w:tbl>
            <w:tblPr>
              <w:tblW w:w="147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00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  <w:gridCol w:w="704"/>
            </w:tblGrid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B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H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K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RH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Y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EB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F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A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E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IN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PU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SC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SE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SW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T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TI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B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476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H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610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008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K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476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008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RH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839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727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564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727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CY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914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22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745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22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180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EB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344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69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597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292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F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674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933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450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933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294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014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954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095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821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734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821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66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276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424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078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A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909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694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340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694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34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263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753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4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104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E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875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506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36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506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126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001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329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100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08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54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G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649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247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53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247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976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672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693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819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631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698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95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4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990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37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990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183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335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19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725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850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434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685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053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IN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08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135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255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135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375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513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0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895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255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372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755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94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739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PU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28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816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020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816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847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643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55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076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22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594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70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182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57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287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SC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672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931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78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931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920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40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948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281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093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109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315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84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22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310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138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SE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469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502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138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502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130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03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928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361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00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397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167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502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18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495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748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74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SWS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671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571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26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571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158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477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679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494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291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233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081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323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891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644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307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366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T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726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371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786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371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940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89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214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259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266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15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115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766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423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224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8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0442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-0.046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466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TI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336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57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819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57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193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821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019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141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3532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199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315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522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8063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397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1882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077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572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326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468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TT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870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440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6987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457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2821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115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959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631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398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0787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869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48622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6984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619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7456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76385</w:t>
                  </w:r>
                </w:p>
              </w:tc>
              <w:tc>
                <w:tcPr>
                  <w:tcW w:w="70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color w:val="000000"/>
                      <w:sz w:val="15"/>
                      <w:szCs w:val="15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15"/>
                      <w:szCs w:val="15"/>
                      <w:lang w:eastAsia="en-GB"/>
                    </w:rPr>
                    <w:t>0.9603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6:06:00Z</dcterms:created>
  <dc:creator>D Coston</dc:creator>
  <dc:description/>
  <cp:keywords/>
  <dc:language>en-US</dc:language>
  <cp:lastModifiedBy>D Coston</cp:lastModifiedBy>
  <dcterms:modified xsi:type="dcterms:W3CDTF">2011-03-09T17:46:00Z</dcterms:modified>
  <cp:revision>4</cp:revision>
  <dc:subject/>
  <dc:title/>
</cp:coreProperties>
</file>